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6D5D" w:rsidRDefault="00916D5D" w:rsidP="00916D5D">
      <w:pPr>
        <w:rPr>
          <w:b/>
          <w:bCs/>
        </w:rPr>
      </w:pPr>
      <w:r>
        <w:rPr>
          <w:b/>
          <w:bCs/>
        </w:rPr>
        <w:t>Appendix 3</w:t>
      </w:r>
    </w:p>
    <w:p w:rsidR="00916D5D" w:rsidRDefault="00916D5D" w:rsidP="00916D5D">
      <w:pPr>
        <w:rPr>
          <w:b/>
          <w:bCs/>
        </w:rPr>
      </w:pPr>
    </w:p>
    <w:p w:rsidR="00916D5D" w:rsidRDefault="00916D5D" w:rsidP="00916D5D">
      <w:pPr>
        <w:rPr>
          <w:b/>
          <w:bCs/>
        </w:rPr>
      </w:pPr>
      <w:r>
        <w:rPr>
          <w:b/>
          <w:bCs/>
        </w:rPr>
        <w:t>Omitted OPCS-4 procedure codes</w:t>
      </w:r>
    </w:p>
    <w:p w:rsidR="00916D5D" w:rsidRDefault="00916D5D" w:rsidP="00916D5D">
      <w:pPr>
        <w:rPr>
          <w:b/>
          <w:bCs/>
        </w:rPr>
      </w:pPr>
    </w:p>
    <w:p w:rsidR="00916D5D" w:rsidRPr="00AA775B" w:rsidRDefault="00916D5D" w:rsidP="00916D5D">
      <w:r w:rsidRPr="00AA775B">
        <w:t>A201 – Drainage of ventricle of brain NEC</w:t>
      </w:r>
    </w:p>
    <w:p w:rsidR="00916D5D" w:rsidRPr="00AA775B" w:rsidRDefault="00916D5D" w:rsidP="00916D5D">
      <w:r w:rsidRPr="00AA775B">
        <w:t>A208 – Other specified other operations on ventricle of brain</w:t>
      </w:r>
    </w:p>
    <w:p w:rsidR="00916D5D" w:rsidRPr="00AA775B" w:rsidRDefault="00916D5D" w:rsidP="00916D5D">
      <w:r w:rsidRPr="00AA775B">
        <w:t>A113 – Monitoring of pressure in tissue of brain</w:t>
      </w:r>
    </w:p>
    <w:p w:rsidR="00916D5D" w:rsidRPr="00AA775B" w:rsidRDefault="00916D5D" w:rsidP="00916D5D">
      <w:r w:rsidRPr="00AA775B">
        <w:t>A203 – Monitoring of pressure in ventricle of brain</w:t>
      </w:r>
    </w:p>
    <w:p w:rsidR="00916D5D" w:rsidRPr="00AA775B" w:rsidRDefault="00916D5D" w:rsidP="00916D5D">
      <w:r w:rsidRPr="00AA775B">
        <w:t>A535 – Drainage of cerebrospinal fluid NEC</w:t>
      </w:r>
    </w:p>
    <w:p w:rsidR="00916D5D" w:rsidRPr="00AA775B" w:rsidRDefault="00916D5D" w:rsidP="00916D5D">
      <w:r w:rsidRPr="00AA775B">
        <w:t>A538 – Other specified drainage of spinal canal</w:t>
      </w:r>
    </w:p>
    <w:p w:rsidR="00916D5D" w:rsidRPr="00AA775B" w:rsidRDefault="00916D5D" w:rsidP="00916D5D">
      <w:r w:rsidRPr="00AA775B">
        <w:t>A539 – Unspecified drainage of spinal canal</w:t>
      </w:r>
    </w:p>
    <w:p w:rsidR="00916D5D" w:rsidRPr="00AA775B" w:rsidRDefault="00916D5D" w:rsidP="00916D5D">
      <w:r w:rsidRPr="00AA775B">
        <w:t>A522 – Therapeutic sacral epidural injection</w:t>
      </w:r>
    </w:p>
    <w:p w:rsidR="00916D5D" w:rsidRPr="00AA775B" w:rsidRDefault="00916D5D" w:rsidP="00916D5D">
      <w:r w:rsidRPr="00AA775B">
        <w:t>A651 – Carpal tunnel release</w:t>
      </w:r>
    </w:p>
    <w:p w:rsidR="00916D5D" w:rsidRPr="00AA775B" w:rsidRDefault="00916D5D" w:rsidP="00916D5D">
      <w:r w:rsidRPr="00AA775B">
        <w:t>A521 – Therapeutic lumbar epidural injection</w:t>
      </w:r>
    </w:p>
    <w:p w:rsidR="00916D5D" w:rsidRPr="00AA775B" w:rsidRDefault="00916D5D" w:rsidP="00916D5D">
      <w:r w:rsidRPr="00AA775B">
        <w:t>A671 – Cubital tunnel release</w:t>
      </w:r>
    </w:p>
    <w:p w:rsidR="00916D5D" w:rsidRPr="00AA775B" w:rsidRDefault="00916D5D" w:rsidP="00916D5D">
      <w:r w:rsidRPr="00AA775B">
        <w:t>A528 – Other specified therapeutic epidural injection</w:t>
      </w:r>
    </w:p>
    <w:p w:rsidR="00916D5D" w:rsidRPr="00AA775B" w:rsidRDefault="00916D5D" w:rsidP="00916D5D">
      <w:r w:rsidRPr="00AA775B">
        <w:t>A523 – Epidural blood patch</w:t>
      </w:r>
    </w:p>
    <w:p w:rsidR="00916D5D" w:rsidRPr="00AA775B" w:rsidRDefault="00916D5D" w:rsidP="00916D5D">
      <w:r w:rsidRPr="00AA775B">
        <w:t>A529 – Unspecified therapeutic epidural injection</w:t>
      </w:r>
    </w:p>
    <w:p w:rsidR="0066121F" w:rsidRDefault="0066121F"/>
    <w:sectPr w:rsidR="0066121F" w:rsidSect="00916D5D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5D"/>
    <w:rsid w:val="00036E97"/>
    <w:rsid w:val="0012544B"/>
    <w:rsid w:val="001529E5"/>
    <w:rsid w:val="00263501"/>
    <w:rsid w:val="00490802"/>
    <w:rsid w:val="00512401"/>
    <w:rsid w:val="0066121F"/>
    <w:rsid w:val="00716B0C"/>
    <w:rsid w:val="007271A4"/>
    <w:rsid w:val="0083439F"/>
    <w:rsid w:val="00894EB7"/>
    <w:rsid w:val="00916D5D"/>
    <w:rsid w:val="00A10B4A"/>
    <w:rsid w:val="00AA775B"/>
    <w:rsid w:val="00B40975"/>
    <w:rsid w:val="00BA350A"/>
    <w:rsid w:val="00C65258"/>
    <w:rsid w:val="00D17A29"/>
    <w:rsid w:val="00E12E70"/>
    <w:rsid w:val="00E8403B"/>
    <w:rsid w:val="00E87E81"/>
    <w:rsid w:val="00EE542C"/>
    <w:rsid w:val="00F14FB3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B2696D-AE64-CE4C-8056-AEE0B762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D5D"/>
  </w:style>
  <w:style w:type="paragraph" w:styleId="Heading1">
    <w:name w:val="heading 1"/>
    <w:basedOn w:val="Normal"/>
    <w:next w:val="Normal"/>
    <w:link w:val="Heading1Char"/>
    <w:uiPriority w:val="9"/>
    <w:qFormat/>
    <w:rsid w:val="00916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D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D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D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D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D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D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D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D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D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D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D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D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D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D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D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D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D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D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5-09-29T10:29:00Z</dcterms:created>
  <dcterms:modified xsi:type="dcterms:W3CDTF">2025-09-29T10:30:00Z</dcterms:modified>
</cp:coreProperties>
</file>